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E21A67" w14:textId="544835BE" w:rsidR="00BB05ED" w:rsidRPr="00DB00F8" w:rsidRDefault="00794E35" w:rsidP="00402C2C">
      <w:pPr>
        <w:pStyle w:val="Heading1"/>
        <w:numPr>
          <w:ilvl w:val="0"/>
          <w:numId w:val="0"/>
        </w:numPr>
        <w:rPr>
          <w:sz w:val="22"/>
          <w:szCs w:val="22"/>
        </w:rPr>
      </w:pPr>
      <w:bookmarkStart w:id="0" w:name="_Hlk155959658"/>
      <w:r w:rsidRPr="00DB00F8">
        <w:rPr>
          <w:sz w:val="22"/>
          <w:szCs w:val="22"/>
        </w:rPr>
        <w:t>SUPPLEMENTARY MATERIAL</w:t>
      </w:r>
    </w:p>
    <w:p w14:paraId="50CF5609" w14:textId="608501FC" w:rsidR="00402C2C" w:rsidRPr="00DB00F8" w:rsidRDefault="00402C2C" w:rsidP="00402C2C">
      <w:pPr>
        <w:pStyle w:val="Title"/>
        <w:spacing w:line="480" w:lineRule="auto"/>
        <w:rPr>
          <w:sz w:val="22"/>
          <w:szCs w:val="22"/>
          <w:lang w:val="en-US"/>
        </w:rPr>
      </w:pPr>
      <w:r w:rsidRPr="00DB00F8">
        <w:rPr>
          <w:sz w:val="22"/>
          <w:szCs w:val="22"/>
        </w:rPr>
        <w:t>Supplement to: ‘</w:t>
      </w:r>
      <w:r w:rsidR="00DB00F8" w:rsidRPr="00DB00F8">
        <w:rPr>
          <w:sz w:val="22"/>
          <w:szCs w:val="22"/>
          <w:lang w:val="en-US"/>
        </w:rPr>
        <w:t xml:space="preserve">Patient and Healthcare Professional Perspectives on Crohn’s Perianal Fistula Treatment: Results </w:t>
      </w:r>
      <w:proofErr w:type="gramStart"/>
      <w:r w:rsidR="00DB00F8" w:rsidRPr="00DB00F8">
        <w:rPr>
          <w:sz w:val="22"/>
          <w:szCs w:val="22"/>
          <w:lang w:val="en-US"/>
        </w:rPr>
        <w:t>From</w:t>
      </w:r>
      <w:proofErr w:type="gramEnd"/>
      <w:r w:rsidR="00DB00F8" w:rsidRPr="00DB00F8">
        <w:rPr>
          <w:sz w:val="22"/>
          <w:szCs w:val="22"/>
          <w:lang w:val="en-US"/>
        </w:rPr>
        <w:t xml:space="preserve"> a Discrete Choice Experiment</w:t>
      </w:r>
      <w:r w:rsidRPr="00DB00F8">
        <w:rPr>
          <w:sz w:val="22"/>
          <w:szCs w:val="22"/>
        </w:rPr>
        <w:t>’.</w:t>
      </w:r>
    </w:p>
    <w:p w14:paraId="2244EB46" w14:textId="77777777" w:rsidR="001B65CD" w:rsidRDefault="001B65CD" w:rsidP="001B65CD">
      <w:pPr>
        <w:spacing w:before="40" w:line="360" w:lineRule="auto"/>
        <w:rPr>
          <w:b/>
          <w:bCs/>
          <w:sz w:val="22"/>
          <w:szCs w:val="22"/>
        </w:rPr>
      </w:pPr>
    </w:p>
    <w:p w14:paraId="3FAC31CA" w14:textId="2668EC7B" w:rsidR="001806A3" w:rsidRPr="00DB00F8" w:rsidRDefault="00776095" w:rsidP="001B65CD">
      <w:pPr>
        <w:spacing w:before="40" w:after="0" w:line="360" w:lineRule="auto"/>
        <w:rPr>
          <w:bCs/>
          <w:iCs/>
          <w:sz w:val="22"/>
          <w:szCs w:val="22"/>
        </w:rPr>
      </w:pPr>
      <w:r w:rsidRPr="00DB00F8">
        <w:rPr>
          <w:b/>
          <w:bCs/>
          <w:sz w:val="22"/>
          <w:szCs w:val="22"/>
        </w:rPr>
        <w:t xml:space="preserve">Supplementary </w:t>
      </w:r>
      <w:r w:rsidR="00EE00A9" w:rsidRPr="00DB00F8">
        <w:rPr>
          <w:b/>
          <w:bCs/>
          <w:sz w:val="22"/>
          <w:szCs w:val="22"/>
        </w:rPr>
        <w:t>Figure</w:t>
      </w:r>
      <w:r w:rsidRPr="00DB00F8">
        <w:rPr>
          <w:b/>
          <w:bCs/>
          <w:sz w:val="22"/>
          <w:szCs w:val="22"/>
        </w:rPr>
        <w:t xml:space="preserve"> </w:t>
      </w:r>
      <w:r w:rsidR="00EE00A9" w:rsidRPr="00DB00F8">
        <w:rPr>
          <w:b/>
          <w:bCs/>
          <w:sz w:val="22"/>
          <w:szCs w:val="22"/>
        </w:rPr>
        <w:t>1</w:t>
      </w:r>
      <w:r w:rsidRPr="00DB00F8">
        <w:rPr>
          <w:b/>
          <w:bCs/>
          <w:sz w:val="22"/>
          <w:szCs w:val="22"/>
        </w:rPr>
        <w:t xml:space="preserve">. </w:t>
      </w:r>
      <w:r w:rsidR="00DB00F8" w:rsidRPr="00DB00F8">
        <w:rPr>
          <w:bCs/>
          <w:iCs/>
          <w:sz w:val="22"/>
          <w:szCs w:val="22"/>
        </w:rPr>
        <w:t>CPF-related procedure/surgery attributes and levels used to generate hypothetical surgical treatment options in the DCE to determine HCP preferences</w:t>
      </w:r>
    </w:p>
    <w:p w14:paraId="2345B9EC" w14:textId="623ABD1E" w:rsidR="00DB00F8" w:rsidRDefault="00F236F5" w:rsidP="00137297">
      <w:pPr>
        <w:spacing w:after="0" w:line="276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2761BD1" wp14:editId="15026BAB">
            <wp:extent cx="5731510" cy="3086100"/>
            <wp:effectExtent l="0" t="0" r="2540" b="0"/>
            <wp:docPr id="1517107860" name="Picture 1" descr="A screen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107860" name="Picture 1" descr="A screenshot of a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67B17" w14:textId="77777777" w:rsidR="00DB00F8" w:rsidRPr="00DB00F8" w:rsidRDefault="00DB00F8" w:rsidP="00DB00F8">
      <w:pPr>
        <w:spacing w:after="0" w:line="360" w:lineRule="auto"/>
        <w:rPr>
          <w:sz w:val="22"/>
          <w:szCs w:val="22"/>
          <w:lang w:val="en-US"/>
        </w:rPr>
      </w:pPr>
      <w:proofErr w:type="spellStart"/>
      <w:r w:rsidRPr="00DB00F8">
        <w:rPr>
          <w:sz w:val="22"/>
          <w:szCs w:val="22"/>
          <w:vertAlign w:val="superscript"/>
          <w:lang w:val="en-US"/>
        </w:rPr>
        <w:t>a</w:t>
      </w:r>
      <w:r w:rsidRPr="00DB00F8">
        <w:rPr>
          <w:sz w:val="22"/>
          <w:szCs w:val="22"/>
          <w:lang w:val="en-US"/>
        </w:rPr>
        <w:t>This</w:t>
      </w:r>
      <w:proofErr w:type="spellEnd"/>
      <w:r w:rsidRPr="00DB00F8">
        <w:rPr>
          <w:sz w:val="22"/>
          <w:szCs w:val="22"/>
          <w:lang w:val="en-US"/>
        </w:rPr>
        <w:t xml:space="preserve"> level was only shown with Attribute 1, Level 3; </w:t>
      </w:r>
      <w:proofErr w:type="spellStart"/>
      <w:r w:rsidRPr="00DB00F8">
        <w:rPr>
          <w:sz w:val="22"/>
          <w:szCs w:val="22"/>
          <w:vertAlign w:val="superscript"/>
          <w:lang w:val="en-US"/>
        </w:rPr>
        <w:t>b</w:t>
      </w:r>
      <w:r w:rsidRPr="00DB00F8">
        <w:rPr>
          <w:sz w:val="22"/>
          <w:szCs w:val="22"/>
          <w:lang w:val="en-US"/>
        </w:rPr>
        <w:t>No</w:t>
      </w:r>
      <w:proofErr w:type="spellEnd"/>
      <w:r w:rsidRPr="00DB00F8">
        <w:rPr>
          <w:sz w:val="22"/>
          <w:szCs w:val="22"/>
          <w:lang w:val="en-US"/>
        </w:rPr>
        <w:t xml:space="preserve"> level with fistula closure was shown with seton level above.</w:t>
      </w:r>
    </w:p>
    <w:p w14:paraId="0C8CD163" w14:textId="77777777" w:rsidR="00DB00F8" w:rsidRPr="00DB00F8" w:rsidRDefault="00DB00F8" w:rsidP="00DB00F8">
      <w:pPr>
        <w:spacing w:line="360" w:lineRule="auto"/>
        <w:rPr>
          <w:sz w:val="22"/>
          <w:szCs w:val="22"/>
          <w:lang w:val="en-US"/>
        </w:rPr>
      </w:pPr>
      <w:r w:rsidRPr="00DB00F8">
        <w:rPr>
          <w:sz w:val="22"/>
          <w:szCs w:val="22"/>
          <w:lang w:val="en-US"/>
        </w:rPr>
        <w:t>CPF, Crohn’s perianal fistulas; DCE, discrete choice experiment; HCP, healthcare professional; NA, not applicable.</w:t>
      </w:r>
    </w:p>
    <w:p w14:paraId="021D4B0E" w14:textId="21FFAAF8" w:rsidR="00A43B6B" w:rsidRDefault="00A43B6B" w:rsidP="00A62E64">
      <w:pPr>
        <w:spacing w:line="480" w:lineRule="auto"/>
      </w:pPr>
    </w:p>
    <w:bookmarkEnd w:id="0"/>
    <w:sectPr w:rsidR="00A43B6B" w:rsidSect="00DB00F8">
      <w:headerReference w:type="default" r:id="rId9"/>
      <w:footerReference w:type="default" r:id="rId10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0F0B23" w14:textId="77777777" w:rsidR="00506CB5" w:rsidRDefault="00506CB5" w:rsidP="00E630D3">
      <w:r>
        <w:separator/>
      </w:r>
    </w:p>
  </w:endnote>
  <w:endnote w:type="continuationSeparator" w:id="0">
    <w:p w14:paraId="60C73E3B" w14:textId="77777777" w:rsidR="00506CB5" w:rsidRDefault="00506CB5" w:rsidP="00E63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28476267"/>
      <w:docPartObj>
        <w:docPartGallery w:val="Page Numbers (Bottom of Page)"/>
        <w:docPartUnique/>
      </w:docPartObj>
    </w:sdtPr>
    <w:sdtEndPr>
      <w:rPr>
        <w:noProof/>
        <w:sz w:val="22"/>
        <w:szCs w:val="22"/>
      </w:rPr>
    </w:sdtEndPr>
    <w:sdtContent>
      <w:p w14:paraId="6CCA0864" w14:textId="3CC74418" w:rsidR="00975C5A" w:rsidRPr="00975C5A" w:rsidRDefault="00975C5A">
        <w:pPr>
          <w:pStyle w:val="Footer"/>
          <w:jc w:val="center"/>
          <w:rPr>
            <w:sz w:val="22"/>
            <w:szCs w:val="22"/>
          </w:rPr>
        </w:pPr>
        <w:r w:rsidRPr="00975C5A">
          <w:rPr>
            <w:sz w:val="22"/>
            <w:szCs w:val="22"/>
          </w:rPr>
          <w:fldChar w:fldCharType="begin"/>
        </w:r>
        <w:r w:rsidRPr="00975C5A">
          <w:rPr>
            <w:sz w:val="22"/>
            <w:szCs w:val="22"/>
          </w:rPr>
          <w:instrText xml:space="preserve"> PAGE   \* MERGEFORMAT </w:instrText>
        </w:r>
        <w:r w:rsidRPr="00975C5A">
          <w:rPr>
            <w:sz w:val="22"/>
            <w:szCs w:val="22"/>
          </w:rPr>
          <w:fldChar w:fldCharType="separate"/>
        </w:r>
        <w:r w:rsidRPr="00975C5A">
          <w:rPr>
            <w:noProof/>
            <w:sz w:val="22"/>
            <w:szCs w:val="22"/>
          </w:rPr>
          <w:t>2</w:t>
        </w:r>
        <w:r w:rsidRPr="00975C5A">
          <w:rPr>
            <w:noProof/>
            <w:sz w:val="22"/>
            <w:szCs w:val="22"/>
          </w:rPr>
          <w:fldChar w:fldCharType="end"/>
        </w:r>
      </w:p>
    </w:sdtContent>
  </w:sdt>
  <w:p w14:paraId="5D81FECA" w14:textId="77777777" w:rsidR="00975C5A" w:rsidRDefault="00975C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697F92" w14:textId="77777777" w:rsidR="00506CB5" w:rsidRDefault="00506CB5" w:rsidP="00E630D3">
      <w:r>
        <w:separator/>
      </w:r>
    </w:p>
  </w:footnote>
  <w:footnote w:type="continuationSeparator" w:id="0">
    <w:p w14:paraId="0AB00413" w14:textId="77777777" w:rsidR="00506CB5" w:rsidRDefault="00506CB5" w:rsidP="00E630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653363" w14:textId="69EDD788" w:rsidR="0096024A" w:rsidRPr="004B675E" w:rsidRDefault="0096024A" w:rsidP="00846411">
    <w:pPr>
      <w:pStyle w:val="Header"/>
      <w:jc w:val="right"/>
      <w:rPr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484008"/>
    <w:multiLevelType w:val="hybridMultilevel"/>
    <w:tmpl w:val="42E82266"/>
    <w:lvl w:ilvl="0" w:tplc="C2E68DCC">
      <w:start w:val="1"/>
      <w:numFmt w:val="decimal"/>
      <w:lvlText w:val="%1.1"/>
      <w:lvlJc w:val="left"/>
      <w:pPr>
        <w:ind w:left="720" w:hanging="360"/>
      </w:pPr>
      <w:rPr>
        <w:rFonts w:ascii="Arial" w:hAnsi="Aria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B0FEC"/>
    <w:multiLevelType w:val="hybridMultilevel"/>
    <w:tmpl w:val="14DEF010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DE063A2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3A73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8069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862E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5494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607C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F4BA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2B44706"/>
    <w:multiLevelType w:val="hybridMultilevel"/>
    <w:tmpl w:val="80D60E10"/>
    <w:lvl w:ilvl="0" w:tplc="8F2E48E2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D10D4A"/>
    <w:multiLevelType w:val="hybridMultilevel"/>
    <w:tmpl w:val="EF5C4DA2"/>
    <w:lvl w:ilvl="0" w:tplc="04090001">
      <w:start w:val="1"/>
      <w:numFmt w:val="bullet"/>
      <w:lvlText w:val=""/>
      <w:lvlJc w:val="left"/>
      <w:pPr>
        <w:ind w:left="56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7" w:hanging="360"/>
      </w:pPr>
      <w:rPr>
        <w:rFonts w:ascii="Wingdings" w:hAnsi="Wingdings" w:hint="default"/>
      </w:rPr>
    </w:lvl>
  </w:abstractNum>
  <w:abstractNum w:abstractNumId="4" w15:restartNumberingAfterBreak="0">
    <w:nsid w:val="2402083F"/>
    <w:multiLevelType w:val="hybridMultilevel"/>
    <w:tmpl w:val="C442A9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8E3785"/>
    <w:multiLevelType w:val="hybridMultilevel"/>
    <w:tmpl w:val="5FA25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38288A"/>
    <w:multiLevelType w:val="hybridMultilevel"/>
    <w:tmpl w:val="1940149A"/>
    <w:lvl w:ilvl="0" w:tplc="08090003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36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08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80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52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24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96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68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408" w:hanging="360"/>
      </w:pPr>
      <w:rPr>
        <w:rFonts w:ascii="Wingdings" w:hAnsi="Wingdings" w:hint="default"/>
      </w:rPr>
    </w:lvl>
  </w:abstractNum>
  <w:abstractNum w:abstractNumId="7" w15:restartNumberingAfterBreak="0">
    <w:nsid w:val="3439307C"/>
    <w:multiLevelType w:val="hybridMultilevel"/>
    <w:tmpl w:val="120CCC96"/>
    <w:lvl w:ilvl="0" w:tplc="08090001">
      <w:start w:val="1"/>
      <w:numFmt w:val="bullet"/>
      <w:lvlText w:val=""/>
      <w:lvlJc w:val="left"/>
      <w:pPr>
        <w:tabs>
          <w:tab w:val="num" w:pos="873"/>
        </w:tabs>
        <w:ind w:left="873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•"/>
      <w:lvlJc w:val="left"/>
      <w:pPr>
        <w:tabs>
          <w:tab w:val="num" w:pos="2313"/>
        </w:tabs>
        <w:ind w:left="2313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3033"/>
        </w:tabs>
        <w:ind w:left="3033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753"/>
        </w:tabs>
        <w:ind w:left="3753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473"/>
        </w:tabs>
        <w:ind w:left="4473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193"/>
        </w:tabs>
        <w:ind w:left="5193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913"/>
        </w:tabs>
        <w:ind w:left="5913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633"/>
        </w:tabs>
        <w:ind w:left="6633" w:hanging="360"/>
      </w:pPr>
      <w:rPr>
        <w:rFonts w:ascii="Arial" w:hAnsi="Arial" w:hint="default"/>
      </w:rPr>
    </w:lvl>
  </w:abstractNum>
  <w:abstractNum w:abstractNumId="8" w15:restartNumberingAfterBreak="0">
    <w:nsid w:val="38A017C8"/>
    <w:multiLevelType w:val="hybridMultilevel"/>
    <w:tmpl w:val="26E222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175581B"/>
    <w:multiLevelType w:val="hybridMultilevel"/>
    <w:tmpl w:val="FB860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A023C1"/>
    <w:multiLevelType w:val="hybridMultilevel"/>
    <w:tmpl w:val="BB36A8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A558E5"/>
    <w:multiLevelType w:val="hybridMultilevel"/>
    <w:tmpl w:val="5A1A2CE6"/>
    <w:lvl w:ilvl="0" w:tplc="221E6516">
      <w:start w:val="52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2" w15:restartNumberingAfterBreak="0">
    <w:nsid w:val="4C7E31FA"/>
    <w:multiLevelType w:val="hybridMultilevel"/>
    <w:tmpl w:val="3146C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0F367D"/>
    <w:multiLevelType w:val="multilevel"/>
    <w:tmpl w:val="1A92A542"/>
    <w:styleLink w:val="JCCHeadings"/>
    <w:lvl w:ilvl="0">
      <w:start w:val="1"/>
      <w:numFmt w:val="decimal"/>
      <w:pStyle w:val="Heading1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060" w:hanging="340"/>
      </w:pPr>
      <w:rPr>
        <w:rFonts w:hint="default"/>
      </w:rPr>
    </w:lvl>
    <w:lvl w:ilvl="3">
      <w:start w:val="1"/>
      <w:numFmt w:val="none"/>
      <w:lvlText w:val=""/>
      <w:lvlJc w:val="left"/>
      <w:pPr>
        <w:ind w:left="340" w:hanging="340"/>
      </w:pPr>
      <w:rPr>
        <w:rFonts w:hint="default"/>
      </w:rPr>
    </w:lvl>
    <w:lvl w:ilvl="4">
      <w:start w:val="1"/>
      <w:numFmt w:val="none"/>
      <w:lvlText w:val=""/>
      <w:lvlJc w:val="left"/>
      <w:pPr>
        <w:ind w:left="340" w:hanging="340"/>
      </w:pPr>
      <w:rPr>
        <w:rFonts w:hint="default"/>
      </w:rPr>
    </w:lvl>
    <w:lvl w:ilvl="5">
      <w:start w:val="1"/>
      <w:numFmt w:val="none"/>
      <w:lvlText w:val=""/>
      <w:lvlJc w:val="left"/>
      <w:pPr>
        <w:ind w:left="340" w:hanging="340"/>
      </w:pPr>
      <w:rPr>
        <w:rFonts w:hint="default"/>
      </w:rPr>
    </w:lvl>
    <w:lvl w:ilvl="6">
      <w:start w:val="1"/>
      <w:numFmt w:val="none"/>
      <w:lvlText w:val=""/>
      <w:lvlJc w:val="left"/>
      <w:pPr>
        <w:ind w:left="340" w:hanging="340"/>
      </w:pPr>
      <w:rPr>
        <w:rFonts w:hint="default"/>
      </w:rPr>
    </w:lvl>
    <w:lvl w:ilvl="7">
      <w:start w:val="1"/>
      <w:numFmt w:val="none"/>
      <w:lvlText w:val=""/>
      <w:lvlJc w:val="left"/>
      <w:pPr>
        <w:ind w:left="340" w:hanging="340"/>
      </w:pPr>
      <w:rPr>
        <w:rFonts w:hint="default"/>
      </w:rPr>
    </w:lvl>
    <w:lvl w:ilvl="8">
      <w:start w:val="1"/>
      <w:numFmt w:val="none"/>
      <w:lvlText w:val=""/>
      <w:lvlJc w:val="left"/>
      <w:pPr>
        <w:ind w:left="340" w:hanging="340"/>
      </w:pPr>
      <w:rPr>
        <w:rFonts w:hint="default"/>
      </w:rPr>
    </w:lvl>
  </w:abstractNum>
  <w:abstractNum w:abstractNumId="14" w15:restartNumberingAfterBreak="0">
    <w:nsid w:val="54643D69"/>
    <w:multiLevelType w:val="hybridMultilevel"/>
    <w:tmpl w:val="26DE5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392437"/>
    <w:multiLevelType w:val="hybridMultilevel"/>
    <w:tmpl w:val="3A46F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B1753F"/>
    <w:multiLevelType w:val="hybridMultilevel"/>
    <w:tmpl w:val="C9E85204"/>
    <w:lvl w:ilvl="0" w:tplc="E93678FC">
      <w:start w:val="1"/>
      <w:numFmt w:val="decimal"/>
      <w:lvlText w:val="%1.1"/>
      <w:lvlJc w:val="left"/>
      <w:pPr>
        <w:ind w:left="360" w:hanging="360"/>
      </w:pPr>
      <w:rPr>
        <w:rFonts w:ascii="Arial" w:hAnsi="Aria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FD2F33"/>
    <w:multiLevelType w:val="multilevel"/>
    <w:tmpl w:val="C31EE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A3560D8"/>
    <w:multiLevelType w:val="hybridMultilevel"/>
    <w:tmpl w:val="AC361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E06A7D"/>
    <w:multiLevelType w:val="hybridMultilevel"/>
    <w:tmpl w:val="EA9E724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11C43BF"/>
    <w:multiLevelType w:val="hybridMultilevel"/>
    <w:tmpl w:val="76CA9A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12F008B"/>
    <w:multiLevelType w:val="hybridMultilevel"/>
    <w:tmpl w:val="8D7A206E"/>
    <w:lvl w:ilvl="0" w:tplc="2E1078A4">
      <w:start w:val="52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2" w15:restartNumberingAfterBreak="0">
    <w:nsid w:val="711577D2"/>
    <w:multiLevelType w:val="multilevel"/>
    <w:tmpl w:val="EEF4ADE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 w15:restartNumberingAfterBreak="0">
    <w:nsid w:val="76D21F25"/>
    <w:multiLevelType w:val="hybridMultilevel"/>
    <w:tmpl w:val="017642D4"/>
    <w:lvl w:ilvl="0" w:tplc="099CFE6C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4" w15:restartNumberingAfterBreak="0">
    <w:nsid w:val="77456B4C"/>
    <w:multiLevelType w:val="hybridMultilevel"/>
    <w:tmpl w:val="AE382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24ADA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C20F7B"/>
    <w:multiLevelType w:val="hybridMultilevel"/>
    <w:tmpl w:val="32BE2AFC"/>
    <w:lvl w:ilvl="0" w:tplc="C2E68DCC">
      <w:start w:val="1"/>
      <w:numFmt w:val="decimal"/>
      <w:lvlText w:val="%1.1"/>
      <w:lvlJc w:val="left"/>
      <w:pPr>
        <w:ind w:left="578" w:hanging="360"/>
      </w:pPr>
      <w:rPr>
        <w:rFonts w:ascii="Arial" w:hAnsi="Aria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298" w:hanging="360"/>
      </w:pPr>
    </w:lvl>
    <w:lvl w:ilvl="2" w:tplc="0809001B" w:tentative="1">
      <w:start w:val="1"/>
      <w:numFmt w:val="lowerRoman"/>
      <w:lvlText w:val="%3."/>
      <w:lvlJc w:val="right"/>
      <w:pPr>
        <w:ind w:left="2018" w:hanging="180"/>
      </w:pPr>
    </w:lvl>
    <w:lvl w:ilvl="3" w:tplc="0809000F" w:tentative="1">
      <w:start w:val="1"/>
      <w:numFmt w:val="decimal"/>
      <w:lvlText w:val="%4."/>
      <w:lvlJc w:val="left"/>
      <w:pPr>
        <w:ind w:left="2738" w:hanging="360"/>
      </w:pPr>
    </w:lvl>
    <w:lvl w:ilvl="4" w:tplc="08090019" w:tentative="1">
      <w:start w:val="1"/>
      <w:numFmt w:val="lowerLetter"/>
      <w:lvlText w:val="%5."/>
      <w:lvlJc w:val="left"/>
      <w:pPr>
        <w:ind w:left="3458" w:hanging="360"/>
      </w:pPr>
    </w:lvl>
    <w:lvl w:ilvl="5" w:tplc="0809001B" w:tentative="1">
      <w:start w:val="1"/>
      <w:numFmt w:val="lowerRoman"/>
      <w:lvlText w:val="%6."/>
      <w:lvlJc w:val="right"/>
      <w:pPr>
        <w:ind w:left="4178" w:hanging="180"/>
      </w:pPr>
    </w:lvl>
    <w:lvl w:ilvl="6" w:tplc="0809000F" w:tentative="1">
      <w:start w:val="1"/>
      <w:numFmt w:val="decimal"/>
      <w:lvlText w:val="%7."/>
      <w:lvlJc w:val="left"/>
      <w:pPr>
        <w:ind w:left="4898" w:hanging="360"/>
      </w:pPr>
    </w:lvl>
    <w:lvl w:ilvl="7" w:tplc="08090019" w:tentative="1">
      <w:start w:val="1"/>
      <w:numFmt w:val="lowerLetter"/>
      <w:lvlText w:val="%8."/>
      <w:lvlJc w:val="left"/>
      <w:pPr>
        <w:ind w:left="5618" w:hanging="360"/>
      </w:pPr>
    </w:lvl>
    <w:lvl w:ilvl="8" w:tplc="0809001B" w:tentative="1">
      <w:start w:val="1"/>
      <w:numFmt w:val="lowerRoman"/>
      <w:lvlText w:val="%9."/>
      <w:lvlJc w:val="right"/>
      <w:pPr>
        <w:ind w:left="6338" w:hanging="180"/>
      </w:pPr>
    </w:lvl>
  </w:abstractNum>
  <w:num w:numId="1" w16cid:durableId="434522731">
    <w:abstractNumId w:val="9"/>
  </w:num>
  <w:num w:numId="2" w16cid:durableId="1770469057">
    <w:abstractNumId w:val="8"/>
  </w:num>
  <w:num w:numId="3" w16cid:durableId="1133134390">
    <w:abstractNumId w:val="15"/>
  </w:num>
  <w:num w:numId="4" w16cid:durableId="913903621">
    <w:abstractNumId w:val="14"/>
  </w:num>
  <w:num w:numId="5" w16cid:durableId="888566956">
    <w:abstractNumId w:val="5"/>
  </w:num>
  <w:num w:numId="6" w16cid:durableId="186523885">
    <w:abstractNumId w:val="1"/>
  </w:num>
  <w:num w:numId="7" w16cid:durableId="1290667835">
    <w:abstractNumId w:val="3"/>
  </w:num>
  <w:num w:numId="8" w16cid:durableId="1310939461">
    <w:abstractNumId w:val="24"/>
  </w:num>
  <w:num w:numId="9" w16cid:durableId="1861040694">
    <w:abstractNumId w:val="18"/>
  </w:num>
  <w:num w:numId="10" w16cid:durableId="432898010">
    <w:abstractNumId w:val="4"/>
  </w:num>
  <w:num w:numId="11" w16cid:durableId="1778331253">
    <w:abstractNumId w:val="6"/>
  </w:num>
  <w:num w:numId="12" w16cid:durableId="1012412889">
    <w:abstractNumId w:val="7"/>
  </w:num>
  <w:num w:numId="13" w16cid:durableId="37365319">
    <w:abstractNumId w:val="12"/>
  </w:num>
  <w:num w:numId="14" w16cid:durableId="988436818">
    <w:abstractNumId w:val="20"/>
  </w:num>
  <w:num w:numId="15" w16cid:durableId="338965466">
    <w:abstractNumId w:val="19"/>
  </w:num>
  <w:num w:numId="16" w16cid:durableId="851380639">
    <w:abstractNumId w:val="22"/>
  </w:num>
  <w:num w:numId="17" w16cid:durableId="297496381">
    <w:abstractNumId w:val="10"/>
  </w:num>
  <w:num w:numId="18" w16cid:durableId="607813487">
    <w:abstractNumId w:val="0"/>
  </w:num>
  <w:num w:numId="19" w16cid:durableId="375541778">
    <w:abstractNumId w:val="2"/>
  </w:num>
  <w:num w:numId="20" w16cid:durableId="2035768692">
    <w:abstractNumId w:val="25"/>
  </w:num>
  <w:num w:numId="21" w16cid:durableId="1906604305">
    <w:abstractNumId w:val="16"/>
  </w:num>
  <w:num w:numId="22" w16cid:durableId="1188788411">
    <w:abstractNumId w:val="13"/>
    <w:lvlOverride w:ilvl="0">
      <w:lvl w:ilvl="0">
        <w:start w:val="1"/>
        <w:numFmt w:val="decimal"/>
        <w:pStyle w:val="Heading1"/>
        <w:lvlText w:val="%1."/>
        <w:lvlJc w:val="left"/>
        <w:pPr>
          <w:ind w:left="1615" w:hanging="340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340" w:hanging="340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060" w:hanging="340"/>
        </w:pPr>
        <w:rPr>
          <w:rFonts w:hint="default"/>
        </w:rPr>
      </w:lvl>
    </w:lvlOverride>
    <w:lvlOverride w:ilvl="3">
      <w:lvl w:ilvl="3">
        <w:start w:val="1"/>
        <w:numFmt w:val="none"/>
        <w:lvlText w:val=""/>
        <w:lvlJc w:val="left"/>
        <w:pPr>
          <w:ind w:left="340" w:hanging="340"/>
        </w:pPr>
        <w:rPr>
          <w:rFonts w:hint="default"/>
        </w:rPr>
      </w:lvl>
    </w:lvlOverride>
    <w:lvlOverride w:ilvl="4">
      <w:lvl w:ilvl="4">
        <w:start w:val="1"/>
        <w:numFmt w:val="none"/>
        <w:lvlText w:val=""/>
        <w:lvlJc w:val="left"/>
        <w:pPr>
          <w:ind w:left="340" w:hanging="34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340" w:hanging="34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340" w:hanging="34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340" w:hanging="34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40" w:hanging="340"/>
        </w:pPr>
        <w:rPr>
          <w:rFonts w:hint="default"/>
        </w:rPr>
      </w:lvl>
    </w:lvlOverride>
  </w:num>
  <w:num w:numId="23" w16cid:durableId="172675605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921598056">
    <w:abstractNumId w:val="17"/>
  </w:num>
  <w:num w:numId="25" w16cid:durableId="828210695">
    <w:abstractNumId w:val="21"/>
  </w:num>
  <w:num w:numId="26" w16cid:durableId="958418452">
    <w:abstractNumId w:val="11"/>
  </w:num>
  <w:num w:numId="27" w16cid:durableId="786703221">
    <w:abstractNumId w:val="13"/>
  </w:num>
  <w:num w:numId="28" w16cid:durableId="1606573068">
    <w:abstractNumId w:val="23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xford PharmaGenesis numbered superscript 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z2zde5bfaaduepzdap9fvofese02x0avfd&quot;&gt;ALOFISEL&lt;record-ids&gt;&lt;item&gt;19&lt;/item&gt;&lt;item&gt;34&lt;/item&gt;&lt;item&gt;113&lt;/item&gt;&lt;item&gt;123&lt;/item&gt;&lt;item&gt;680&lt;/item&gt;&lt;item&gt;765&lt;/item&gt;&lt;item&gt;1184&lt;/item&gt;&lt;item&gt;1701&lt;/item&gt;&lt;/record-ids&gt;&lt;/item&gt;&lt;/Libraries&gt;"/>
  </w:docVars>
  <w:rsids>
    <w:rsidRoot w:val="007331C6"/>
    <w:rsid w:val="00000D3D"/>
    <w:rsid w:val="0000160F"/>
    <w:rsid w:val="00002A38"/>
    <w:rsid w:val="00015ADD"/>
    <w:rsid w:val="00016468"/>
    <w:rsid w:val="000213C0"/>
    <w:rsid w:val="00023F6C"/>
    <w:rsid w:val="000241EA"/>
    <w:rsid w:val="00030727"/>
    <w:rsid w:val="00032E06"/>
    <w:rsid w:val="00033F78"/>
    <w:rsid w:val="00035D4A"/>
    <w:rsid w:val="00035E58"/>
    <w:rsid w:val="000363AE"/>
    <w:rsid w:val="00036859"/>
    <w:rsid w:val="00037234"/>
    <w:rsid w:val="00037A9C"/>
    <w:rsid w:val="00040FB8"/>
    <w:rsid w:val="00043AF7"/>
    <w:rsid w:val="00044524"/>
    <w:rsid w:val="00050381"/>
    <w:rsid w:val="00053D15"/>
    <w:rsid w:val="000544EF"/>
    <w:rsid w:val="00055AC5"/>
    <w:rsid w:val="00055BA9"/>
    <w:rsid w:val="00055EAB"/>
    <w:rsid w:val="0006030D"/>
    <w:rsid w:val="00062165"/>
    <w:rsid w:val="000705E7"/>
    <w:rsid w:val="00071181"/>
    <w:rsid w:val="00073B09"/>
    <w:rsid w:val="0007620E"/>
    <w:rsid w:val="00076F24"/>
    <w:rsid w:val="00077C9E"/>
    <w:rsid w:val="00081B41"/>
    <w:rsid w:val="00082EC0"/>
    <w:rsid w:val="00083AE3"/>
    <w:rsid w:val="00086467"/>
    <w:rsid w:val="00091A50"/>
    <w:rsid w:val="00093C83"/>
    <w:rsid w:val="00093FEB"/>
    <w:rsid w:val="000A0EAA"/>
    <w:rsid w:val="000A1B81"/>
    <w:rsid w:val="000A1CC8"/>
    <w:rsid w:val="000A42C3"/>
    <w:rsid w:val="000A4FF0"/>
    <w:rsid w:val="000A5D5E"/>
    <w:rsid w:val="000A6F47"/>
    <w:rsid w:val="000B0619"/>
    <w:rsid w:val="000B13F1"/>
    <w:rsid w:val="000B29A6"/>
    <w:rsid w:val="000B3C6A"/>
    <w:rsid w:val="000B5636"/>
    <w:rsid w:val="000B6675"/>
    <w:rsid w:val="000C50F2"/>
    <w:rsid w:val="000C5D08"/>
    <w:rsid w:val="000D2F89"/>
    <w:rsid w:val="000D4499"/>
    <w:rsid w:val="000D5911"/>
    <w:rsid w:val="000D6E0B"/>
    <w:rsid w:val="000D7C73"/>
    <w:rsid w:val="000E07CB"/>
    <w:rsid w:val="000E1A97"/>
    <w:rsid w:val="000E308F"/>
    <w:rsid w:val="000E783D"/>
    <w:rsid w:val="000F30AE"/>
    <w:rsid w:val="000F39C2"/>
    <w:rsid w:val="000F6A48"/>
    <w:rsid w:val="000F6DCB"/>
    <w:rsid w:val="0010071B"/>
    <w:rsid w:val="00102D4C"/>
    <w:rsid w:val="001047B1"/>
    <w:rsid w:val="00105CB1"/>
    <w:rsid w:val="00110C35"/>
    <w:rsid w:val="00111455"/>
    <w:rsid w:val="0011252B"/>
    <w:rsid w:val="00113FC6"/>
    <w:rsid w:val="00120994"/>
    <w:rsid w:val="00120BEC"/>
    <w:rsid w:val="0012185A"/>
    <w:rsid w:val="0012479D"/>
    <w:rsid w:val="0012594F"/>
    <w:rsid w:val="00130664"/>
    <w:rsid w:val="001357FF"/>
    <w:rsid w:val="00136681"/>
    <w:rsid w:val="00137297"/>
    <w:rsid w:val="00137396"/>
    <w:rsid w:val="001373A6"/>
    <w:rsid w:val="00137E24"/>
    <w:rsid w:val="001419A6"/>
    <w:rsid w:val="00143D75"/>
    <w:rsid w:val="00145A15"/>
    <w:rsid w:val="00146CA0"/>
    <w:rsid w:val="001503C6"/>
    <w:rsid w:val="001531E0"/>
    <w:rsid w:val="001562E3"/>
    <w:rsid w:val="00160640"/>
    <w:rsid w:val="0016106A"/>
    <w:rsid w:val="00163473"/>
    <w:rsid w:val="00164FA9"/>
    <w:rsid w:val="0016747C"/>
    <w:rsid w:val="00167D54"/>
    <w:rsid w:val="00170524"/>
    <w:rsid w:val="00171276"/>
    <w:rsid w:val="001722B9"/>
    <w:rsid w:val="00176C7B"/>
    <w:rsid w:val="001806A3"/>
    <w:rsid w:val="00180C77"/>
    <w:rsid w:val="00182F2F"/>
    <w:rsid w:val="0018339B"/>
    <w:rsid w:val="0018638D"/>
    <w:rsid w:val="00186D6C"/>
    <w:rsid w:val="00191313"/>
    <w:rsid w:val="001920CE"/>
    <w:rsid w:val="00192A88"/>
    <w:rsid w:val="0019307F"/>
    <w:rsid w:val="001954F8"/>
    <w:rsid w:val="00195CA1"/>
    <w:rsid w:val="00197A2A"/>
    <w:rsid w:val="00197D96"/>
    <w:rsid w:val="001A0740"/>
    <w:rsid w:val="001A0C08"/>
    <w:rsid w:val="001A3273"/>
    <w:rsid w:val="001A5478"/>
    <w:rsid w:val="001A58B6"/>
    <w:rsid w:val="001A62F4"/>
    <w:rsid w:val="001A658A"/>
    <w:rsid w:val="001A7AC2"/>
    <w:rsid w:val="001B65CD"/>
    <w:rsid w:val="001B67FA"/>
    <w:rsid w:val="001B6D6B"/>
    <w:rsid w:val="001C1A45"/>
    <w:rsid w:val="001C2960"/>
    <w:rsid w:val="001C3A19"/>
    <w:rsid w:val="001C4FFE"/>
    <w:rsid w:val="001C78C6"/>
    <w:rsid w:val="001C7AA9"/>
    <w:rsid w:val="001D08C6"/>
    <w:rsid w:val="001D2B87"/>
    <w:rsid w:val="001D395F"/>
    <w:rsid w:val="001D434C"/>
    <w:rsid w:val="001D5BEE"/>
    <w:rsid w:val="001E3877"/>
    <w:rsid w:val="001E3F2B"/>
    <w:rsid w:val="001E43DF"/>
    <w:rsid w:val="001E5728"/>
    <w:rsid w:val="001E5955"/>
    <w:rsid w:val="001F148B"/>
    <w:rsid w:val="001F2AD7"/>
    <w:rsid w:val="001F5056"/>
    <w:rsid w:val="001F5A94"/>
    <w:rsid w:val="001F698C"/>
    <w:rsid w:val="001F6C5D"/>
    <w:rsid w:val="001F6E04"/>
    <w:rsid w:val="0020082D"/>
    <w:rsid w:val="002045F0"/>
    <w:rsid w:val="00204E8F"/>
    <w:rsid w:val="002050D6"/>
    <w:rsid w:val="0020753D"/>
    <w:rsid w:val="00207884"/>
    <w:rsid w:val="002176B5"/>
    <w:rsid w:val="0022009B"/>
    <w:rsid w:val="0022174F"/>
    <w:rsid w:val="00222427"/>
    <w:rsid w:val="00225F5A"/>
    <w:rsid w:val="00227283"/>
    <w:rsid w:val="002323D4"/>
    <w:rsid w:val="002356B3"/>
    <w:rsid w:val="00242219"/>
    <w:rsid w:val="00242897"/>
    <w:rsid w:val="00246D0A"/>
    <w:rsid w:val="00251438"/>
    <w:rsid w:val="002552D2"/>
    <w:rsid w:val="002558F2"/>
    <w:rsid w:val="002573F9"/>
    <w:rsid w:val="00264200"/>
    <w:rsid w:val="002652BE"/>
    <w:rsid w:val="00272659"/>
    <w:rsid w:val="00274A81"/>
    <w:rsid w:val="002752EE"/>
    <w:rsid w:val="002822AF"/>
    <w:rsid w:val="00282E31"/>
    <w:rsid w:val="00293403"/>
    <w:rsid w:val="00293650"/>
    <w:rsid w:val="00294EE8"/>
    <w:rsid w:val="00296E1E"/>
    <w:rsid w:val="00297E42"/>
    <w:rsid w:val="002A3DCC"/>
    <w:rsid w:val="002B046B"/>
    <w:rsid w:val="002B1EB2"/>
    <w:rsid w:val="002B43F2"/>
    <w:rsid w:val="002B67A4"/>
    <w:rsid w:val="002C1847"/>
    <w:rsid w:val="002C29E9"/>
    <w:rsid w:val="002C5AE9"/>
    <w:rsid w:val="002C6AB1"/>
    <w:rsid w:val="002D7E24"/>
    <w:rsid w:val="002E0BE2"/>
    <w:rsid w:val="002E6A65"/>
    <w:rsid w:val="002E789D"/>
    <w:rsid w:val="002F2E14"/>
    <w:rsid w:val="002F48B1"/>
    <w:rsid w:val="002F5E00"/>
    <w:rsid w:val="002F7719"/>
    <w:rsid w:val="00301731"/>
    <w:rsid w:val="00302346"/>
    <w:rsid w:val="003056C5"/>
    <w:rsid w:val="00306767"/>
    <w:rsid w:val="00307362"/>
    <w:rsid w:val="00307E65"/>
    <w:rsid w:val="003109EE"/>
    <w:rsid w:val="00316045"/>
    <w:rsid w:val="00317B33"/>
    <w:rsid w:val="00320276"/>
    <w:rsid w:val="00321156"/>
    <w:rsid w:val="00323726"/>
    <w:rsid w:val="003261BC"/>
    <w:rsid w:val="003262ED"/>
    <w:rsid w:val="00326441"/>
    <w:rsid w:val="00330627"/>
    <w:rsid w:val="00330CA0"/>
    <w:rsid w:val="003326F6"/>
    <w:rsid w:val="00332942"/>
    <w:rsid w:val="00333479"/>
    <w:rsid w:val="00333767"/>
    <w:rsid w:val="00340CDF"/>
    <w:rsid w:val="00340D64"/>
    <w:rsid w:val="0034180F"/>
    <w:rsid w:val="00342B04"/>
    <w:rsid w:val="003449A7"/>
    <w:rsid w:val="00344A19"/>
    <w:rsid w:val="00352C85"/>
    <w:rsid w:val="0035335A"/>
    <w:rsid w:val="003534C2"/>
    <w:rsid w:val="003539FE"/>
    <w:rsid w:val="003556CC"/>
    <w:rsid w:val="00355A8B"/>
    <w:rsid w:val="003566C5"/>
    <w:rsid w:val="00357B81"/>
    <w:rsid w:val="00364375"/>
    <w:rsid w:val="00372C31"/>
    <w:rsid w:val="00373FAE"/>
    <w:rsid w:val="003757C6"/>
    <w:rsid w:val="00376F8E"/>
    <w:rsid w:val="00377094"/>
    <w:rsid w:val="00377C9B"/>
    <w:rsid w:val="00380A23"/>
    <w:rsid w:val="00380FD0"/>
    <w:rsid w:val="003828AD"/>
    <w:rsid w:val="003873E3"/>
    <w:rsid w:val="003904C8"/>
    <w:rsid w:val="00393F65"/>
    <w:rsid w:val="003A18B3"/>
    <w:rsid w:val="003A6898"/>
    <w:rsid w:val="003A7801"/>
    <w:rsid w:val="003B72D6"/>
    <w:rsid w:val="003C026E"/>
    <w:rsid w:val="003C0999"/>
    <w:rsid w:val="003C235C"/>
    <w:rsid w:val="003C55D6"/>
    <w:rsid w:val="003D4287"/>
    <w:rsid w:val="003D4618"/>
    <w:rsid w:val="003D4D4B"/>
    <w:rsid w:val="003E18B7"/>
    <w:rsid w:val="003E2518"/>
    <w:rsid w:val="003E3233"/>
    <w:rsid w:val="003E341E"/>
    <w:rsid w:val="003E69BF"/>
    <w:rsid w:val="003E75DC"/>
    <w:rsid w:val="003F02D7"/>
    <w:rsid w:val="003F16A3"/>
    <w:rsid w:val="003F2E42"/>
    <w:rsid w:val="003F461F"/>
    <w:rsid w:val="00400C13"/>
    <w:rsid w:val="004015C2"/>
    <w:rsid w:val="004022AF"/>
    <w:rsid w:val="00402C2C"/>
    <w:rsid w:val="00404737"/>
    <w:rsid w:val="00410913"/>
    <w:rsid w:val="00413F2C"/>
    <w:rsid w:val="00420BD6"/>
    <w:rsid w:val="00422A4C"/>
    <w:rsid w:val="00424351"/>
    <w:rsid w:val="00426A8D"/>
    <w:rsid w:val="00427D03"/>
    <w:rsid w:val="00430799"/>
    <w:rsid w:val="00432E46"/>
    <w:rsid w:val="00433A26"/>
    <w:rsid w:val="00433CD2"/>
    <w:rsid w:val="00433E61"/>
    <w:rsid w:val="0043423E"/>
    <w:rsid w:val="0044001D"/>
    <w:rsid w:val="00440C9F"/>
    <w:rsid w:val="004415E3"/>
    <w:rsid w:val="004474DA"/>
    <w:rsid w:val="00451D86"/>
    <w:rsid w:val="00453555"/>
    <w:rsid w:val="004555B0"/>
    <w:rsid w:val="004560F3"/>
    <w:rsid w:val="004563F3"/>
    <w:rsid w:val="0046202C"/>
    <w:rsid w:val="004628BA"/>
    <w:rsid w:val="00462D15"/>
    <w:rsid w:val="00465F20"/>
    <w:rsid w:val="00465FE9"/>
    <w:rsid w:val="00470975"/>
    <w:rsid w:val="004713FB"/>
    <w:rsid w:val="00471600"/>
    <w:rsid w:val="0047181A"/>
    <w:rsid w:val="00472688"/>
    <w:rsid w:val="00474FAD"/>
    <w:rsid w:val="00477CC0"/>
    <w:rsid w:val="00481C4C"/>
    <w:rsid w:val="004829B0"/>
    <w:rsid w:val="00482CFE"/>
    <w:rsid w:val="00486D6F"/>
    <w:rsid w:val="004871E5"/>
    <w:rsid w:val="004907AC"/>
    <w:rsid w:val="0049784D"/>
    <w:rsid w:val="004A0861"/>
    <w:rsid w:val="004A27FE"/>
    <w:rsid w:val="004A607D"/>
    <w:rsid w:val="004B00EE"/>
    <w:rsid w:val="004B150D"/>
    <w:rsid w:val="004B2EBC"/>
    <w:rsid w:val="004B675E"/>
    <w:rsid w:val="004C03E9"/>
    <w:rsid w:val="004C2CB3"/>
    <w:rsid w:val="004C4AD5"/>
    <w:rsid w:val="004C6FB1"/>
    <w:rsid w:val="004E2B80"/>
    <w:rsid w:val="004E6938"/>
    <w:rsid w:val="004E6B11"/>
    <w:rsid w:val="004E6D88"/>
    <w:rsid w:val="004E6F3D"/>
    <w:rsid w:val="004F05EB"/>
    <w:rsid w:val="004F07E4"/>
    <w:rsid w:val="004F469B"/>
    <w:rsid w:val="004F5CD3"/>
    <w:rsid w:val="0050103A"/>
    <w:rsid w:val="00506CB5"/>
    <w:rsid w:val="005178E2"/>
    <w:rsid w:val="00521816"/>
    <w:rsid w:val="00523F83"/>
    <w:rsid w:val="00524889"/>
    <w:rsid w:val="005272DE"/>
    <w:rsid w:val="00532CD2"/>
    <w:rsid w:val="00532E0F"/>
    <w:rsid w:val="00534DD7"/>
    <w:rsid w:val="005355E0"/>
    <w:rsid w:val="00535942"/>
    <w:rsid w:val="00542727"/>
    <w:rsid w:val="00544364"/>
    <w:rsid w:val="00554469"/>
    <w:rsid w:val="005551E0"/>
    <w:rsid w:val="005627AA"/>
    <w:rsid w:val="00562A39"/>
    <w:rsid w:val="00563986"/>
    <w:rsid w:val="00567E2F"/>
    <w:rsid w:val="00572F0A"/>
    <w:rsid w:val="00583325"/>
    <w:rsid w:val="00583BF5"/>
    <w:rsid w:val="0058406B"/>
    <w:rsid w:val="005861BC"/>
    <w:rsid w:val="005905C1"/>
    <w:rsid w:val="00592DC3"/>
    <w:rsid w:val="0059471A"/>
    <w:rsid w:val="005A2BD8"/>
    <w:rsid w:val="005A4AE2"/>
    <w:rsid w:val="005A5E0B"/>
    <w:rsid w:val="005A6C8A"/>
    <w:rsid w:val="005B2AC3"/>
    <w:rsid w:val="005B32E6"/>
    <w:rsid w:val="005B4015"/>
    <w:rsid w:val="005B7762"/>
    <w:rsid w:val="005C05D9"/>
    <w:rsid w:val="005C0F6B"/>
    <w:rsid w:val="005C1F3C"/>
    <w:rsid w:val="005D2C05"/>
    <w:rsid w:val="005D349B"/>
    <w:rsid w:val="005D43DA"/>
    <w:rsid w:val="005D6F7A"/>
    <w:rsid w:val="005E53A7"/>
    <w:rsid w:val="005E55CD"/>
    <w:rsid w:val="005E5A4B"/>
    <w:rsid w:val="005E5EEB"/>
    <w:rsid w:val="005E75C5"/>
    <w:rsid w:val="005E7822"/>
    <w:rsid w:val="005F2947"/>
    <w:rsid w:val="005F50CB"/>
    <w:rsid w:val="005F6062"/>
    <w:rsid w:val="006015A1"/>
    <w:rsid w:val="006065E1"/>
    <w:rsid w:val="00606D2F"/>
    <w:rsid w:val="00612F84"/>
    <w:rsid w:val="0061340C"/>
    <w:rsid w:val="00624B66"/>
    <w:rsid w:val="00625FB8"/>
    <w:rsid w:val="00626907"/>
    <w:rsid w:val="006312AC"/>
    <w:rsid w:val="00631F64"/>
    <w:rsid w:val="006352CB"/>
    <w:rsid w:val="00635D3A"/>
    <w:rsid w:val="0063713C"/>
    <w:rsid w:val="00641A3F"/>
    <w:rsid w:val="00650B61"/>
    <w:rsid w:val="006511BB"/>
    <w:rsid w:val="006517BF"/>
    <w:rsid w:val="006518FE"/>
    <w:rsid w:val="00653D8E"/>
    <w:rsid w:val="00657172"/>
    <w:rsid w:val="006604C0"/>
    <w:rsid w:val="00662F6C"/>
    <w:rsid w:val="00663A72"/>
    <w:rsid w:val="0066687B"/>
    <w:rsid w:val="00667DC2"/>
    <w:rsid w:val="006736A8"/>
    <w:rsid w:val="00675F60"/>
    <w:rsid w:val="00681776"/>
    <w:rsid w:val="00682218"/>
    <w:rsid w:val="00684BF2"/>
    <w:rsid w:val="006876DE"/>
    <w:rsid w:val="00690579"/>
    <w:rsid w:val="00694A72"/>
    <w:rsid w:val="00695198"/>
    <w:rsid w:val="00697E2F"/>
    <w:rsid w:val="00697E85"/>
    <w:rsid w:val="006A1B9D"/>
    <w:rsid w:val="006A43B9"/>
    <w:rsid w:val="006A601A"/>
    <w:rsid w:val="006B15CF"/>
    <w:rsid w:val="006B5321"/>
    <w:rsid w:val="006C0C13"/>
    <w:rsid w:val="006D32DB"/>
    <w:rsid w:val="006D479A"/>
    <w:rsid w:val="006D7388"/>
    <w:rsid w:val="006E317E"/>
    <w:rsid w:val="006E4F37"/>
    <w:rsid w:val="006E6236"/>
    <w:rsid w:val="006F71E2"/>
    <w:rsid w:val="007005BE"/>
    <w:rsid w:val="00701B41"/>
    <w:rsid w:val="00703F58"/>
    <w:rsid w:val="00707101"/>
    <w:rsid w:val="00707CDB"/>
    <w:rsid w:val="00711A6C"/>
    <w:rsid w:val="0072174B"/>
    <w:rsid w:val="007222D9"/>
    <w:rsid w:val="007250C4"/>
    <w:rsid w:val="0072782E"/>
    <w:rsid w:val="00727C68"/>
    <w:rsid w:val="007309BD"/>
    <w:rsid w:val="007325B4"/>
    <w:rsid w:val="00732654"/>
    <w:rsid w:val="007329FD"/>
    <w:rsid w:val="007331C6"/>
    <w:rsid w:val="00737CBF"/>
    <w:rsid w:val="007401B3"/>
    <w:rsid w:val="00744E04"/>
    <w:rsid w:val="00745016"/>
    <w:rsid w:val="00745B32"/>
    <w:rsid w:val="00750618"/>
    <w:rsid w:val="00750F69"/>
    <w:rsid w:val="00752FF5"/>
    <w:rsid w:val="00753A6B"/>
    <w:rsid w:val="0076055F"/>
    <w:rsid w:val="00760953"/>
    <w:rsid w:val="0077280F"/>
    <w:rsid w:val="00774CBD"/>
    <w:rsid w:val="00776095"/>
    <w:rsid w:val="0078007C"/>
    <w:rsid w:val="007842F6"/>
    <w:rsid w:val="00784DC1"/>
    <w:rsid w:val="00785321"/>
    <w:rsid w:val="00794E35"/>
    <w:rsid w:val="00795103"/>
    <w:rsid w:val="00795C47"/>
    <w:rsid w:val="00795E63"/>
    <w:rsid w:val="007A0B4B"/>
    <w:rsid w:val="007A2489"/>
    <w:rsid w:val="007A663A"/>
    <w:rsid w:val="007A6FF3"/>
    <w:rsid w:val="007B04AB"/>
    <w:rsid w:val="007B1AC5"/>
    <w:rsid w:val="007B71B8"/>
    <w:rsid w:val="007C1F09"/>
    <w:rsid w:val="007C2CD9"/>
    <w:rsid w:val="007C4AD5"/>
    <w:rsid w:val="007C6DBB"/>
    <w:rsid w:val="007D03A6"/>
    <w:rsid w:val="007D1875"/>
    <w:rsid w:val="007D18CE"/>
    <w:rsid w:val="007D504F"/>
    <w:rsid w:val="007D5D1C"/>
    <w:rsid w:val="007D74EF"/>
    <w:rsid w:val="007D79BA"/>
    <w:rsid w:val="007E058A"/>
    <w:rsid w:val="007E0945"/>
    <w:rsid w:val="007E232D"/>
    <w:rsid w:val="007F2658"/>
    <w:rsid w:val="007F3217"/>
    <w:rsid w:val="007F4A8C"/>
    <w:rsid w:val="007F4E29"/>
    <w:rsid w:val="007F543F"/>
    <w:rsid w:val="007F6F6A"/>
    <w:rsid w:val="007F790F"/>
    <w:rsid w:val="008026B6"/>
    <w:rsid w:val="00810777"/>
    <w:rsid w:val="00811564"/>
    <w:rsid w:val="00812338"/>
    <w:rsid w:val="00812C0E"/>
    <w:rsid w:val="00813E96"/>
    <w:rsid w:val="008145D2"/>
    <w:rsid w:val="00815BED"/>
    <w:rsid w:val="00821545"/>
    <w:rsid w:val="00823722"/>
    <w:rsid w:val="00825481"/>
    <w:rsid w:val="00827194"/>
    <w:rsid w:val="008279A1"/>
    <w:rsid w:val="00827B20"/>
    <w:rsid w:val="0083069D"/>
    <w:rsid w:val="008311BE"/>
    <w:rsid w:val="00832605"/>
    <w:rsid w:val="00832623"/>
    <w:rsid w:val="008348FF"/>
    <w:rsid w:val="008362F6"/>
    <w:rsid w:val="00837AD6"/>
    <w:rsid w:val="00840437"/>
    <w:rsid w:val="00844253"/>
    <w:rsid w:val="00845AF0"/>
    <w:rsid w:val="00846411"/>
    <w:rsid w:val="00850102"/>
    <w:rsid w:val="00856793"/>
    <w:rsid w:val="00861D5F"/>
    <w:rsid w:val="008632FB"/>
    <w:rsid w:val="00865D80"/>
    <w:rsid w:val="00872567"/>
    <w:rsid w:val="008754FA"/>
    <w:rsid w:val="0087731E"/>
    <w:rsid w:val="00880486"/>
    <w:rsid w:val="00892243"/>
    <w:rsid w:val="00896FF5"/>
    <w:rsid w:val="00897836"/>
    <w:rsid w:val="008A2096"/>
    <w:rsid w:val="008A24F8"/>
    <w:rsid w:val="008A332F"/>
    <w:rsid w:val="008A52D8"/>
    <w:rsid w:val="008A6A81"/>
    <w:rsid w:val="008A79FF"/>
    <w:rsid w:val="008B52E6"/>
    <w:rsid w:val="008B777D"/>
    <w:rsid w:val="008C1311"/>
    <w:rsid w:val="008C3753"/>
    <w:rsid w:val="008C4F7B"/>
    <w:rsid w:val="008C539E"/>
    <w:rsid w:val="008C5759"/>
    <w:rsid w:val="008C57EF"/>
    <w:rsid w:val="008D0664"/>
    <w:rsid w:val="008D2BFC"/>
    <w:rsid w:val="008D356E"/>
    <w:rsid w:val="008D3ED6"/>
    <w:rsid w:val="008D534F"/>
    <w:rsid w:val="008D63E4"/>
    <w:rsid w:val="008E31C7"/>
    <w:rsid w:val="008E797D"/>
    <w:rsid w:val="008E7C51"/>
    <w:rsid w:val="008F2A18"/>
    <w:rsid w:val="008F43A9"/>
    <w:rsid w:val="008F4C92"/>
    <w:rsid w:val="008F6067"/>
    <w:rsid w:val="009029FE"/>
    <w:rsid w:val="00904721"/>
    <w:rsid w:val="00907058"/>
    <w:rsid w:val="00915E40"/>
    <w:rsid w:val="009214F1"/>
    <w:rsid w:val="0092151A"/>
    <w:rsid w:val="0092225C"/>
    <w:rsid w:val="009252C3"/>
    <w:rsid w:val="00931C7B"/>
    <w:rsid w:val="00936AEC"/>
    <w:rsid w:val="00936C3E"/>
    <w:rsid w:val="00941547"/>
    <w:rsid w:val="00942747"/>
    <w:rsid w:val="00946E5A"/>
    <w:rsid w:val="009513D6"/>
    <w:rsid w:val="009519A3"/>
    <w:rsid w:val="00955AFD"/>
    <w:rsid w:val="00955BCF"/>
    <w:rsid w:val="0095696E"/>
    <w:rsid w:val="00956976"/>
    <w:rsid w:val="009571A4"/>
    <w:rsid w:val="009578FC"/>
    <w:rsid w:val="0096024A"/>
    <w:rsid w:val="00962CA4"/>
    <w:rsid w:val="00962FA6"/>
    <w:rsid w:val="009638FA"/>
    <w:rsid w:val="00966C06"/>
    <w:rsid w:val="00975C5A"/>
    <w:rsid w:val="00976EF4"/>
    <w:rsid w:val="009771D5"/>
    <w:rsid w:val="009771E0"/>
    <w:rsid w:val="00980ACD"/>
    <w:rsid w:val="00982829"/>
    <w:rsid w:val="00984266"/>
    <w:rsid w:val="00985C01"/>
    <w:rsid w:val="00991FAD"/>
    <w:rsid w:val="00993ACF"/>
    <w:rsid w:val="00995FAB"/>
    <w:rsid w:val="00996A3B"/>
    <w:rsid w:val="009A0353"/>
    <w:rsid w:val="009A47AF"/>
    <w:rsid w:val="009B0C06"/>
    <w:rsid w:val="009B3827"/>
    <w:rsid w:val="009B6BFD"/>
    <w:rsid w:val="009C0093"/>
    <w:rsid w:val="009C17EE"/>
    <w:rsid w:val="009C2201"/>
    <w:rsid w:val="009C5660"/>
    <w:rsid w:val="009C5F6E"/>
    <w:rsid w:val="009D0185"/>
    <w:rsid w:val="009D1DE0"/>
    <w:rsid w:val="009D5C8D"/>
    <w:rsid w:val="009E21EB"/>
    <w:rsid w:val="009E44B1"/>
    <w:rsid w:val="009E49B2"/>
    <w:rsid w:val="009E4DFF"/>
    <w:rsid w:val="009E5775"/>
    <w:rsid w:val="009F12EF"/>
    <w:rsid w:val="009F3928"/>
    <w:rsid w:val="009F7AA3"/>
    <w:rsid w:val="00A011E2"/>
    <w:rsid w:val="00A02CEC"/>
    <w:rsid w:val="00A03A7F"/>
    <w:rsid w:val="00A042B3"/>
    <w:rsid w:val="00A07082"/>
    <w:rsid w:val="00A10CBF"/>
    <w:rsid w:val="00A15083"/>
    <w:rsid w:val="00A20E41"/>
    <w:rsid w:val="00A242F6"/>
    <w:rsid w:val="00A32F6B"/>
    <w:rsid w:val="00A341FC"/>
    <w:rsid w:val="00A36D97"/>
    <w:rsid w:val="00A37A7D"/>
    <w:rsid w:val="00A40FD4"/>
    <w:rsid w:val="00A41B82"/>
    <w:rsid w:val="00A436CA"/>
    <w:rsid w:val="00A43B6B"/>
    <w:rsid w:val="00A50D9F"/>
    <w:rsid w:val="00A515B9"/>
    <w:rsid w:val="00A51796"/>
    <w:rsid w:val="00A54E14"/>
    <w:rsid w:val="00A56719"/>
    <w:rsid w:val="00A61665"/>
    <w:rsid w:val="00A61FCD"/>
    <w:rsid w:val="00A6225F"/>
    <w:rsid w:val="00A62448"/>
    <w:rsid w:val="00A62E64"/>
    <w:rsid w:val="00A63B55"/>
    <w:rsid w:val="00A65E04"/>
    <w:rsid w:val="00A65ED8"/>
    <w:rsid w:val="00A70B84"/>
    <w:rsid w:val="00A713C1"/>
    <w:rsid w:val="00A747BB"/>
    <w:rsid w:val="00A74DF8"/>
    <w:rsid w:val="00A76F42"/>
    <w:rsid w:val="00A82228"/>
    <w:rsid w:val="00A82571"/>
    <w:rsid w:val="00A85D11"/>
    <w:rsid w:val="00A90C61"/>
    <w:rsid w:val="00A929C2"/>
    <w:rsid w:val="00AA14CE"/>
    <w:rsid w:val="00AB144E"/>
    <w:rsid w:val="00AB150D"/>
    <w:rsid w:val="00AB1E61"/>
    <w:rsid w:val="00AB366E"/>
    <w:rsid w:val="00AB5330"/>
    <w:rsid w:val="00AC261D"/>
    <w:rsid w:val="00AC4F11"/>
    <w:rsid w:val="00AD0A61"/>
    <w:rsid w:val="00AD6100"/>
    <w:rsid w:val="00AE042A"/>
    <w:rsid w:val="00AE1856"/>
    <w:rsid w:val="00AE1D63"/>
    <w:rsid w:val="00AE325A"/>
    <w:rsid w:val="00AE3468"/>
    <w:rsid w:val="00AE3DBC"/>
    <w:rsid w:val="00AE433C"/>
    <w:rsid w:val="00AE63B7"/>
    <w:rsid w:val="00AE71BD"/>
    <w:rsid w:val="00AF7AC9"/>
    <w:rsid w:val="00B0150F"/>
    <w:rsid w:val="00B02FDE"/>
    <w:rsid w:val="00B07D1C"/>
    <w:rsid w:val="00B20502"/>
    <w:rsid w:val="00B20CBB"/>
    <w:rsid w:val="00B240F2"/>
    <w:rsid w:val="00B30B9E"/>
    <w:rsid w:val="00B3131B"/>
    <w:rsid w:val="00B314A9"/>
    <w:rsid w:val="00B344EF"/>
    <w:rsid w:val="00B349FE"/>
    <w:rsid w:val="00B34B93"/>
    <w:rsid w:val="00B422E2"/>
    <w:rsid w:val="00B452B9"/>
    <w:rsid w:val="00B4698E"/>
    <w:rsid w:val="00B505A7"/>
    <w:rsid w:val="00B531F4"/>
    <w:rsid w:val="00B53BFE"/>
    <w:rsid w:val="00B53C0D"/>
    <w:rsid w:val="00B55AAB"/>
    <w:rsid w:val="00B64474"/>
    <w:rsid w:val="00B6587A"/>
    <w:rsid w:val="00B863C6"/>
    <w:rsid w:val="00B86AAA"/>
    <w:rsid w:val="00B86DF1"/>
    <w:rsid w:val="00B9788C"/>
    <w:rsid w:val="00BA062E"/>
    <w:rsid w:val="00BA10F7"/>
    <w:rsid w:val="00BA4BEA"/>
    <w:rsid w:val="00BB05ED"/>
    <w:rsid w:val="00BB0FE0"/>
    <w:rsid w:val="00BB10F0"/>
    <w:rsid w:val="00BB2719"/>
    <w:rsid w:val="00BB7934"/>
    <w:rsid w:val="00BC038E"/>
    <w:rsid w:val="00BC5244"/>
    <w:rsid w:val="00BC6DC9"/>
    <w:rsid w:val="00BD010E"/>
    <w:rsid w:val="00BD196E"/>
    <w:rsid w:val="00BD1D6F"/>
    <w:rsid w:val="00BD2505"/>
    <w:rsid w:val="00BD252D"/>
    <w:rsid w:val="00BD3653"/>
    <w:rsid w:val="00BD41BE"/>
    <w:rsid w:val="00BD54CE"/>
    <w:rsid w:val="00BD5515"/>
    <w:rsid w:val="00BE1E7B"/>
    <w:rsid w:val="00BE2C68"/>
    <w:rsid w:val="00BE4A5A"/>
    <w:rsid w:val="00BE5AB6"/>
    <w:rsid w:val="00BF123F"/>
    <w:rsid w:val="00BF5AD6"/>
    <w:rsid w:val="00BF5E7B"/>
    <w:rsid w:val="00BF6675"/>
    <w:rsid w:val="00BF7008"/>
    <w:rsid w:val="00BF78D7"/>
    <w:rsid w:val="00C02E1B"/>
    <w:rsid w:val="00C03BA4"/>
    <w:rsid w:val="00C03E60"/>
    <w:rsid w:val="00C046B2"/>
    <w:rsid w:val="00C04BD2"/>
    <w:rsid w:val="00C05ED5"/>
    <w:rsid w:val="00C06271"/>
    <w:rsid w:val="00C1085E"/>
    <w:rsid w:val="00C12BFB"/>
    <w:rsid w:val="00C17049"/>
    <w:rsid w:val="00C17C6B"/>
    <w:rsid w:val="00C21D22"/>
    <w:rsid w:val="00C24544"/>
    <w:rsid w:val="00C260CD"/>
    <w:rsid w:val="00C27136"/>
    <w:rsid w:val="00C27156"/>
    <w:rsid w:val="00C30A89"/>
    <w:rsid w:val="00C33C9C"/>
    <w:rsid w:val="00C36162"/>
    <w:rsid w:val="00C40C0E"/>
    <w:rsid w:val="00C42366"/>
    <w:rsid w:val="00C42BA2"/>
    <w:rsid w:val="00C45460"/>
    <w:rsid w:val="00C52BE3"/>
    <w:rsid w:val="00C62685"/>
    <w:rsid w:val="00C626D1"/>
    <w:rsid w:val="00C646FB"/>
    <w:rsid w:val="00C655AB"/>
    <w:rsid w:val="00C6582F"/>
    <w:rsid w:val="00C67DD8"/>
    <w:rsid w:val="00C73194"/>
    <w:rsid w:val="00C73F2B"/>
    <w:rsid w:val="00C8177B"/>
    <w:rsid w:val="00C81A03"/>
    <w:rsid w:val="00C821E6"/>
    <w:rsid w:val="00C829F0"/>
    <w:rsid w:val="00C83015"/>
    <w:rsid w:val="00C83806"/>
    <w:rsid w:val="00C85B72"/>
    <w:rsid w:val="00C908A0"/>
    <w:rsid w:val="00C91550"/>
    <w:rsid w:val="00C9589E"/>
    <w:rsid w:val="00C96B0B"/>
    <w:rsid w:val="00C97056"/>
    <w:rsid w:val="00C97F1A"/>
    <w:rsid w:val="00CA217A"/>
    <w:rsid w:val="00CA3B42"/>
    <w:rsid w:val="00CB029E"/>
    <w:rsid w:val="00CB0DD5"/>
    <w:rsid w:val="00CB4AAE"/>
    <w:rsid w:val="00CB5BFE"/>
    <w:rsid w:val="00CB72CE"/>
    <w:rsid w:val="00CB73A5"/>
    <w:rsid w:val="00CC13F4"/>
    <w:rsid w:val="00CC1401"/>
    <w:rsid w:val="00CC1E9C"/>
    <w:rsid w:val="00CC23A0"/>
    <w:rsid w:val="00CC4692"/>
    <w:rsid w:val="00CC4A66"/>
    <w:rsid w:val="00CD6A32"/>
    <w:rsid w:val="00CD742B"/>
    <w:rsid w:val="00CE1980"/>
    <w:rsid w:val="00CE3B4E"/>
    <w:rsid w:val="00CF049B"/>
    <w:rsid w:val="00CF40FE"/>
    <w:rsid w:val="00CF5AF4"/>
    <w:rsid w:val="00D002FA"/>
    <w:rsid w:val="00D01DCB"/>
    <w:rsid w:val="00D06192"/>
    <w:rsid w:val="00D11184"/>
    <w:rsid w:val="00D15F3B"/>
    <w:rsid w:val="00D16B6A"/>
    <w:rsid w:val="00D21554"/>
    <w:rsid w:val="00D24C7D"/>
    <w:rsid w:val="00D30ACC"/>
    <w:rsid w:val="00D31D91"/>
    <w:rsid w:val="00D3601C"/>
    <w:rsid w:val="00D42F71"/>
    <w:rsid w:val="00D46108"/>
    <w:rsid w:val="00D465AF"/>
    <w:rsid w:val="00D47A89"/>
    <w:rsid w:val="00D50FC2"/>
    <w:rsid w:val="00D54D97"/>
    <w:rsid w:val="00D556EB"/>
    <w:rsid w:val="00D560EC"/>
    <w:rsid w:val="00D56720"/>
    <w:rsid w:val="00D6213B"/>
    <w:rsid w:val="00D66DAC"/>
    <w:rsid w:val="00D70BB1"/>
    <w:rsid w:val="00D745BF"/>
    <w:rsid w:val="00D77453"/>
    <w:rsid w:val="00D77A71"/>
    <w:rsid w:val="00D82032"/>
    <w:rsid w:val="00D863A2"/>
    <w:rsid w:val="00D877AA"/>
    <w:rsid w:val="00D9301A"/>
    <w:rsid w:val="00D93111"/>
    <w:rsid w:val="00D96754"/>
    <w:rsid w:val="00D973FD"/>
    <w:rsid w:val="00D97AC5"/>
    <w:rsid w:val="00DA3D1F"/>
    <w:rsid w:val="00DA44AA"/>
    <w:rsid w:val="00DB00F8"/>
    <w:rsid w:val="00DB6373"/>
    <w:rsid w:val="00DC1CBE"/>
    <w:rsid w:val="00DC231A"/>
    <w:rsid w:val="00DC2553"/>
    <w:rsid w:val="00DD182A"/>
    <w:rsid w:val="00DD70B3"/>
    <w:rsid w:val="00DE049F"/>
    <w:rsid w:val="00DE4135"/>
    <w:rsid w:val="00DE52CF"/>
    <w:rsid w:val="00DE6DFD"/>
    <w:rsid w:val="00DF309E"/>
    <w:rsid w:val="00DF7BB8"/>
    <w:rsid w:val="00E01186"/>
    <w:rsid w:val="00E02811"/>
    <w:rsid w:val="00E03F49"/>
    <w:rsid w:val="00E046F0"/>
    <w:rsid w:val="00E05E48"/>
    <w:rsid w:val="00E06CB4"/>
    <w:rsid w:val="00E079AE"/>
    <w:rsid w:val="00E10356"/>
    <w:rsid w:val="00E12A4E"/>
    <w:rsid w:val="00E1674E"/>
    <w:rsid w:val="00E1728D"/>
    <w:rsid w:val="00E17990"/>
    <w:rsid w:val="00E22817"/>
    <w:rsid w:val="00E241F8"/>
    <w:rsid w:val="00E31883"/>
    <w:rsid w:val="00E31A37"/>
    <w:rsid w:val="00E35D13"/>
    <w:rsid w:val="00E41061"/>
    <w:rsid w:val="00E43586"/>
    <w:rsid w:val="00E446ED"/>
    <w:rsid w:val="00E47DA2"/>
    <w:rsid w:val="00E52FA5"/>
    <w:rsid w:val="00E603BC"/>
    <w:rsid w:val="00E603C9"/>
    <w:rsid w:val="00E6065E"/>
    <w:rsid w:val="00E630D3"/>
    <w:rsid w:val="00E63783"/>
    <w:rsid w:val="00E66415"/>
    <w:rsid w:val="00E831B7"/>
    <w:rsid w:val="00E83ECA"/>
    <w:rsid w:val="00E86309"/>
    <w:rsid w:val="00E8774B"/>
    <w:rsid w:val="00E948EE"/>
    <w:rsid w:val="00E97B7A"/>
    <w:rsid w:val="00EA1579"/>
    <w:rsid w:val="00EB6538"/>
    <w:rsid w:val="00EB77D8"/>
    <w:rsid w:val="00EB7814"/>
    <w:rsid w:val="00EC22EF"/>
    <w:rsid w:val="00EC327A"/>
    <w:rsid w:val="00EC6552"/>
    <w:rsid w:val="00EC6F78"/>
    <w:rsid w:val="00EC7D30"/>
    <w:rsid w:val="00EE00A9"/>
    <w:rsid w:val="00EE2C01"/>
    <w:rsid w:val="00EE2E9A"/>
    <w:rsid w:val="00EE2F58"/>
    <w:rsid w:val="00EF05BB"/>
    <w:rsid w:val="00EF0B02"/>
    <w:rsid w:val="00EF1AF1"/>
    <w:rsid w:val="00EF2D8D"/>
    <w:rsid w:val="00EF68E1"/>
    <w:rsid w:val="00F003C6"/>
    <w:rsid w:val="00F01818"/>
    <w:rsid w:val="00F0256B"/>
    <w:rsid w:val="00F052FB"/>
    <w:rsid w:val="00F10A82"/>
    <w:rsid w:val="00F11088"/>
    <w:rsid w:val="00F13EF4"/>
    <w:rsid w:val="00F1653A"/>
    <w:rsid w:val="00F236F5"/>
    <w:rsid w:val="00F24726"/>
    <w:rsid w:val="00F2562B"/>
    <w:rsid w:val="00F25A56"/>
    <w:rsid w:val="00F26C16"/>
    <w:rsid w:val="00F31CB1"/>
    <w:rsid w:val="00F34150"/>
    <w:rsid w:val="00F34770"/>
    <w:rsid w:val="00F35DFF"/>
    <w:rsid w:val="00F379FE"/>
    <w:rsid w:val="00F41118"/>
    <w:rsid w:val="00F45303"/>
    <w:rsid w:val="00F470C7"/>
    <w:rsid w:val="00F52752"/>
    <w:rsid w:val="00F635E6"/>
    <w:rsid w:val="00F64D4C"/>
    <w:rsid w:val="00F67D2A"/>
    <w:rsid w:val="00F704E8"/>
    <w:rsid w:val="00F753E4"/>
    <w:rsid w:val="00F777A7"/>
    <w:rsid w:val="00F8074C"/>
    <w:rsid w:val="00F818E1"/>
    <w:rsid w:val="00F84C00"/>
    <w:rsid w:val="00F907EC"/>
    <w:rsid w:val="00F91CCA"/>
    <w:rsid w:val="00F91D5C"/>
    <w:rsid w:val="00F92EF5"/>
    <w:rsid w:val="00F9473F"/>
    <w:rsid w:val="00F947D4"/>
    <w:rsid w:val="00FA5CB8"/>
    <w:rsid w:val="00FA67DE"/>
    <w:rsid w:val="00FA6CBA"/>
    <w:rsid w:val="00FB029F"/>
    <w:rsid w:val="00FB20DF"/>
    <w:rsid w:val="00FB6194"/>
    <w:rsid w:val="00FB62FB"/>
    <w:rsid w:val="00FB7B7D"/>
    <w:rsid w:val="00FC0A6D"/>
    <w:rsid w:val="00FC260D"/>
    <w:rsid w:val="00FC3E10"/>
    <w:rsid w:val="00FC6E82"/>
    <w:rsid w:val="00FD19B5"/>
    <w:rsid w:val="00FD1B46"/>
    <w:rsid w:val="00FD3E88"/>
    <w:rsid w:val="00FD624B"/>
    <w:rsid w:val="00FF0820"/>
    <w:rsid w:val="00FF114B"/>
    <w:rsid w:val="00FF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4F0C5B"/>
  <w15:chartTrackingRefBased/>
  <w15:docId w15:val="{28E785D4-06F9-4618-BE18-1986A61FA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C2C"/>
    <w:rPr>
      <w:rFonts w:ascii="Arial" w:hAnsi="Arial" w:cs="Arial"/>
      <w:sz w:val="24"/>
      <w:szCs w:val="24"/>
    </w:rPr>
  </w:style>
  <w:style w:type="paragraph" w:styleId="Heading1">
    <w:name w:val="heading 1"/>
    <w:next w:val="Normal"/>
    <w:link w:val="Heading1Char"/>
    <w:uiPriority w:val="9"/>
    <w:qFormat/>
    <w:rsid w:val="00AE63B7"/>
    <w:pPr>
      <w:numPr>
        <w:numId w:val="22"/>
      </w:numPr>
      <w:spacing w:before="120" w:after="120" w:line="480" w:lineRule="auto"/>
      <w:ind w:left="340"/>
      <w:outlineLvl w:val="0"/>
    </w:pPr>
    <w:rPr>
      <w:rFonts w:ascii="Arial" w:hAnsi="Arial" w:cs="Arial"/>
      <w:b/>
      <w:bCs/>
      <w:sz w:val="24"/>
      <w:szCs w:val="24"/>
      <w:lang w:eastAsia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E63B7"/>
    <w:pPr>
      <w:keepNext/>
      <w:keepLines/>
      <w:numPr>
        <w:ilvl w:val="1"/>
      </w:numPr>
      <w:outlineLvl w:val="1"/>
    </w:pPr>
    <w:rPr>
      <w:rFonts w:eastAsiaTheme="majorEastAsia"/>
      <w:b w:val="0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E63B7"/>
    <w:pPr>
      <w:numPr>
        <w:ilvl w:val="2"/>
      </w:numPr>
      <w:spacing w:before="40" w:after="0"/>
      <w:ind w:left="340"/>
      <w:outlineLvl w:val="2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3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1C6"/>
  </w:style>
  <w:style w:type="paragraph" w:styleId="Footer">
    <w:name w:val="footer"/>
    <w:basedOn w:val="Normal"/>
    <w:link w:val="FooterChar"/>
    <w:uiPriority w:val="99"/>
    <w:unhideWhenUsed/>
    <w:rsid w:val="00733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1C6"/>
  </w:style>
  <w:style w:type="table" w:styleId="TableGrid">
    <w:name w:val="Table Grid"/>
    <w:basedOn w:val="TableNormal"/>
    <w:uiPriority w:val="59"/>
    <w:rsid w:val="00B0150F"/>
    <w:pPr>
      <w:spacing w:after="0" w:line="240" w:lineRule="auto"/>
    </w:pPr>
    <w:rPr>
      <w:rFonts w:ascii="Arial" w:eastAsia="Times New Roman" w:hAnsi="Arial" w:cs="Times New Roman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paragraph" w:styleId="BodyText">
    <w:name w:val="Body Text"/>
    <w:basedOn w:val="Normal"/>
    <w:link w:val="BodyTextChar"/>
    <w:uiPriority w:val="99"/>
    <w:unhideWhenUsed/>
    <w:qFormat/>
    <w:rsid w:val="00B0150F"/>
    <w:pPr>
      <w:spacing w:after="0" w:line="240" w:lineRule="auto"/>
    </w:pPr>
    <w:rPr>
      <w:rFonts w:ascii="Times New Roman" w:hAnsi="Times New Roman" w:cs="Times New Roman"/>
      <w:color w:val="000000" w:themeColor="text1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B0150F"/>
    <w:rPr>
      <w:rFonts w:ascii="Times New Roman" w:hAnsi="Times New Roman" w:cs="Times New Roman"/>
      <w:color w:val="000000" w:themeColor="text1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01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1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150F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015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9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95F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C0A6D"/>
    <w:rPr>
      <w:rFonts w:ascii="Arial" w:hAnsi="Arial" w:cs="Arial"/>
      <w:b/>
      <w:bCs/>
      <w:sz w:val="24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3A689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C0A6D"/>
    <w:rPr>
      <w:rFonts w:ascii="Arial" w:eastAsiaTheme="majorEastAsia" w:hAnsi="Arial" w:cs="Arial"/>
      <w:bCs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E63B7"/>
    <w:rPr>
      <w:rFonts w:ascii="Arial" w:eastAsiaTheme="majorEastAsia" w:hAnsi="Arial" w:cstheme="majorBidi"/>
      <w:bCs/>
      <w:i/>
      <w:sz w:val="24"/>
      <w:szCs w:val="24"/>
      <w:lang w:eastAsia="en-GB"/>
    </w:rPr>
  </w:style>
  <w:style w:type="paragraph" w:customStyle="1" w:styleId="Bullet1">
    <w:name w:val="Bullet 1"/>
    <w:basedOn w:val="ListParagraph"/>
    <w:link w:val="Bullet1Char"/>
    <w:qFormat/>
    <w:rsid w:val="00B505A7"/>
    <w:pPr>
      <w:spacing w:after="0" w:line="360" w:lineRule="auto"/>
      <w:ind w:left="0"/>
    </w:pPr>
    <w:rPr>
      <w:rFonts w:eastAsiaTheme="minorEastAsia"/>
      <w:lang w:val="en-US" w:eastAsia="zh-CN"/>
    </w:rPr>
  </w:style>
  <w:style w:type="character" w:customStyle="1" w:styleId="Bullet1Char">
    <w:name w:val="Bullet 1 Char"/>
    <w:basedOn w:val="DefaultParagraphFont"/>
    <w:link w:val="Bullet1"/>
    <w:rsid w:val="00B505A7"/>
    <w:rPr>
      <w:rFonts w:ascii="Arial" w:eastAsiaTheme="minorEastAsia" w:hAnsi="Arial" w:cs="Arial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43B6B"/>
    <w:pPr>
      <w:spacing w:after="0"/>
      <w:jc w:val="center"/>
    </w:pPr>
    <w:rPr>
      <w:noProof/>
      <w:sz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43B6B"/>
  </w:style>
  <w:style w:type="character" w:customStyle="1" w:styleId="EndNoteBibliographyTitleChar">
    <w:name w:val="EndNote Bibliography Title Char"/>
    <w:basedOn w:val="ListParagraphChar"/>
    <w:link w:val="EndNoteBibliographyTitle"/>
    <w:rsid w:val="00A43B6B"/>
    <w:rPr>
      <w:rFonts w:ascii="Arial" w:hAnsi="Arial" w:cs="Arial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3B6B"/>
    <w:pPr>
      <w:spacing w:line="480" w:lineRule="auto"/>
    </w:pPr>
    <w:rPr>
      <w:noProof/>
      <w:sz w:val="22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A43B6B"/>
    <w:rPr>
      <w:rFonts w:ascii="Arial" w:hAnsi="Arial" w:cs="Arial"/>
      <w:noProof/>
      <w:szCs w:val="24"/>
      <w:lang w:val="en-US"/>
    </w:rPr>
  </w:style>
  <w:style w:type="paragraph" w:styleId="Revision">
    <w:name w:val="Revision"/>
    <w:hidden/>
    <w:uiPriority w:val="99"/>
    <w:semiHidden/>
    <w:rsid w:val="00400C13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E179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D25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252D"/>
    <w:rPr>
      <w:color w:val="605E5C"/>
      <w:shd w:val="clear" w:color="auto" w:fill="E1DFDD"/>
    </w:rPr>
  </w:style>
  <w:style w:type="paragraph" w:customStyle="1" w:styleId="Default">
    <w:name w:val="Default"/>
    <w:rsid w:val="00CF40F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7A6FF3"/>
    <w:pPr>
      <w:widowControl w:val="0"/>
      <w:autoSpaceDE w:val="0"/>
      <w:autoSpaceDN w:val="0"/>
      <w:spacing w:before="114" w:after="0" w:line="240" w:lineRule="auto"/>
    </w:pPr>
    <w:rPr>
      <w:rFonts w:ascii="Calibri" w:eastAsia="Calibr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2009B"/>
  </w:style>
  <w:style w:type="numbering" w:customStyle="1" w:styleId="JCCHeadings">
    <w:name w:val="JCC Headings"/>
    <w:uiPriority w:val="99"/>
    <w:rsid w:val="00AE63B7"/>
    <w:pPr>
      <w:numPr>
        <w:numId w:val="27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E630D3"/>
    <w:pPr>
      <w:spacing w:after="0" w:line="240" w:lineRule="auto"/>
      <w:contextualSpacing/>
    </w:pPr>
    <w:rPr>
      <w:rFonts w:eastAsiaTheme="majorEastAsia"/>
      <w:b/>
      <w:bCs/>
      <w:spacing w:val="-10"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E630D3"/>
    <w:rPr>
      <w:rFonts w:ascii="Arial" w:eastAsiaTheme="majorEastAsia" w:hAnsi="Arial" w:cs="Arial"/>
      <w:b/>
      <w:bCs/>
      <w:spacing w:val="-10"/>
      <w:kern w:val="28"/>
      <w:sz w:val="24"/>
      <w:szCs w:val="24"/>
    </w:rPr>
  </w:style>
  <w:style w:type="character" w:customStyle="1" w:styleId="cf01">
    <w:name w:val="cf01"/>
    <w:basedOn w:val="DefaultParagraphFont"/>
    <w:rsid w:val="000D2F89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704E8"/>
    <w:rPr>
      <w:color w:val="808080"/>
    </w:rPr>
  </w:style>
  <w:style w:type="character" w:customStyle="1" w:styleId="cf11">
    <w:name w:val="cf11"/>
    <w:basedOn w:val="DefaultParagraphFont"/>
    <w:rsid w:val="00197A2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1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96190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532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5165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436656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65259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94365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9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7701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054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6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0623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29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924601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10707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44069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0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499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8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76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1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8276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533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0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81151">
          <w:marLeft w:val="10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7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27163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9475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3382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6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7199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70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738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4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50354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05146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1449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3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3601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0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638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5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5203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0925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3454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9457">
          <w:marLeft w:val="10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5003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647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742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486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886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026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8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F676DE-E3B4-4965-B031-CEA57552D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_IA</dc:creator>
  <cp:keywords/>
  <dc:description/>
  <cp:lastModifiedBy>Oxford PharmaGenesis</cp:lastModifiedBy>
  <cp:revision>2</cp:revision>
  <dcterms:created xsi:type="dcterms:W3CDTF">2024-07-05T14:03:00Z</dcterms:created>
  <dcterms:modified xsi:type="dcterms:W3CDTF">2024-07-05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2fe070a4259db2402dbaa917cb2cb668a693504e251f26720f1f48150aeed1</vt:lpwstr>
  </property>
</Properties>
</file>